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Style w:val="Berschrift1Zchn"/>
          <w:b w:val="false"/>
        </w:rPr>
        <w:t xml:space="preserve">Table S5: Amplification (A) and sequencing primers (S) for the </w:t>
      </w:r>
      <w:r>
        <w:rPr>
          <w:rStyle w:val="Berschrift1Zchn"/>
          <w:b w:val="false"/>
          <w:i/>
        </w:rPr>
        <w:t>ATGL</w:t>
      </w:r>
      <w:r>
        <w:rPr>
          <w:rStyle w:val="Berschrift1Zchn"/>
          <w:b w:val="false"/>
        </w:rPr>
        <w:t xml:space="preserve"> gene region.</w:t>
      </w: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Sequencing primer concentration 3 µM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10160</wp:posOffset>
                </wp:positionH>
                <wp:positionV relativeFrom="paragraph">
                  <wp:posOffset>635</wp:posOffset>
                </wp:positionV>
                <wp:extent cx="545719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71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41"/>
                              <w:gridCol w:w="3116"/>
                              <w:gridCol w:w="397"/>
                              <w:gridCol w:w="220"/>
                              <w:gridCol w:w="390"/>
                              <w:gridCol w:w="390"/>
                              <w:gridCol w:w="390"/>
                              <w:gridCol w:w="390"/>
                              <w:gridCol w:w="390"/>
                              <w:gridCol w:w="390"/>
                              <w:gridCol w:w="390"/>
                              <w:gridCol w:w="390"/>
                            </w:tblGrid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equence (5' to 3')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Amplification fragment targeted by the sequencing primers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CR2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ACCTCGTGATCCACTCAC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CR3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AAGCTGAGTTAGGGAAG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2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CTAGGACTACATGCGTGCACT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2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AGACCCATAAACATCCAAGGC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CAGAATCTCATTGCCTCCCA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CR6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CTCACCCAGGCAGACCCC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CCAACGCCACGCACATCT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TGTTGGGCTGGAAGTAGT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CTCCCAACAAGACTCCTTCT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TCCTCCTCTGTCCCTCATCC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CCCACTTCAACTCCAAGGACG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AGGCAGGAGAATGGCAGGA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ACCTCTCTGTCTAGCTGCTCTG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CATGTTGGAGAGGGTGGTC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AGATCACATCCTGGAGCAC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rv_long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CAGCTGTGGAGAGG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1_fw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GCTGGTCTCAAACTTCTGGA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1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AGCTCACACCTGTAATCCCAG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1_Seq_fw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AGAAGTCATGCTCTGTCACCTG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1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ATGCCTGTAATCCCAGCACT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1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TGATGCTGAGTTGAAT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2_Seq_fw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AACTCCCGACTTTCTGTGATCC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2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TGGGAGGCAATGAGATTCTGT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TGGATCCTCGCCGGG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for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TCCCACCCCAACCTG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for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CCCAGCCCACCCTACA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for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TTGGATGTTTATGGG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for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GGCTCCAGCGAGCG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e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AGCGCCGTGGCCGTG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e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ACCTGGGTACCGGCG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ev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GGCCAGGCCTCTGTG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ev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CCCACGCGACCTGA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(continu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(continu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equence (5' to 3')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Amplification fragment targeted by the sequencing primers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rev5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GCACACGAAGACCAA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GTAGATGTGCGTGGCG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AAGCTTCTGCCCTCC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3_Seq_rv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AGACCTGAAAGCCGCA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for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CACATCTACGGCGCC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for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CACACGGTGCCCTGT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re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TAGTCAGGGCCCAGT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re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TGCTGTAAACATCAC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rev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CGACCCGGATTGGAT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Seq_fw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GATATTACAACCGGTGCCAG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Seq_fw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TTACAGCACACGACTTCAGGAG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4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GTGCAAGGAGAGGGCAGGAG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Seq_fw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ATAGGGCAGGCAGTTGGGAAATA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Seq_fw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CTCCTTCAACCTGGTAA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Seq_fw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ACATGGGGCTATGAAGGA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GTCCTTGGAGTTGAAGTGGGA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5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TCCAGGGTTCCATGGCATA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fw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ACAACCTGCCACTCTATGAGC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fw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ACCAAGGGAGAACACTGATCC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fw5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TCAAGCTATTCTCCTGCCTCAG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fw6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CTTCAGGCCCTTGCTCT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fw7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CTGATCCTTTGACTTCTG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TTGAACTGGATGCTGGTGTTGG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CAGAGCAGCTAGACAGAGAGG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ATGL6_Seq_rv3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val="en-US" w:eastAsia="de-D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GTTTGAGGCCAGCCT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6_Seq_rv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AGCCTGGCCAACATGG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fw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AAGTCTCACACTGTCACCC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fw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CAACCTCCCTGTACAGCTTTG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fw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TCTTGATCTCCTGACCTCGTCA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fw5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GTGAAGGGAGGTGGCTG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fw7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AGGACAAGGACCAGGCAG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GGGATTCTCAGTTCATCAGC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AAAACCTATCCTAGATC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7_Seq_rv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GGTTGGACAGAAAG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rv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ACACACATATTTCAGCAGGC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fw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CCTGTGCCTTAATCTTCCCTCC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(continu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94" w:type="dxa"/>
                                  <w:gridSpan w:val="1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(continu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equence (5' to 3')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12" w:space="0" w:color="000000"/>
                                  </w:tcBorders>
                                  <w:shd w:fill="DBE5F1" w:val="clear"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Amplification fragment targeted by the sequencing primers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val="en-US" w:eastAsia="de-D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shd w:fill="DBE5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fw7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AAGTGGGAGGAGTGCCAG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rv1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TGGTGCAGAAGAGGCCG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rv2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CTTGGCGCGCATCACCAGGTAC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rv3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CCCTCTTGGCAACTGTGAGTCC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Seq_rv4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ATGGAGGCGTCTCAGGCAGGGTT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7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ATGL8_rv_long</w:t>
                                  </w:r>
                                </w:p>
                              </w:tc>
                              <w:tc>
                                <w:tcPr>
                                  <w:tcW w:w="311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AGCAGGCGGTCACATACACA</w:t>
                                  </w:r>
                                </w:p>
                              </w:tc>
                              <w:tc>
                                <w:tcPr>
                                  <w:tcW w:w="39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C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x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7pt;height:841.9pt;mso-wrap-distance-left:7.05pt;mso-wrap-distance-right:7.05pt;mso-wrap-distance-top:0pt;mso-wrap-distance-bottom:0pt;margin-top:0.05pt;mso-position-vertical-relative:text;margin-left:-0.8pt;mso-position-horizontal-relative:text">
                <v:fill opacity="0f"/>
                <v:textbox inset="0in,0in,0in,0in">
                  <w:txbxContent>
                    <w:tbl>
                      <w:tblPr>
                        <w:tblW w:w="85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41"/>
                        <w:gridCol w:w="3116"/>
                        <w:gridCol w:w="397"/>
                        <w:gridCol w:w="220"/>
                        <w:gridCol w:w="390"/>
                        <w:gridCol w:w="390"/>
                        <w:gridCol w:w="390"/>
                        <w:gridCol w:w="390"/>
                        <w:gridCol w:w="390"/>
                        <w:gridCol w:w="390"/>
                        <w:gridCol w:w="390"/>
                        <w:gridCol w:w="390"/>
                      </w:tblGrid>
                      <w:tr>
                        <w:trPr>
                          <w:trHeight w:val="585" w:hRule="atLeast"/>
                        </w:trPr>
                        <w:tc>
                          <w:tcPr>
                            <w:tcW w:w="1741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Sequence (5' to 3')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20" w:type="dxa"/>
                            <w:gridSpan w:val="8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 xml:space="preserve">Amplification fragment targeted by the sequencing primers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PCR2_fw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ACCTCGTGATCCACTCACC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PCR3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AAGCTGAGTTAGGGAAG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2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CTAGGACTACATGCGTGCACT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2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AGACCCATAAACATCCAAGGC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CAGAATCTCATTGCCTCCCA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PCR6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CTCACCCAGGCAGACCCC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4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CCAACGCCACGCACATCT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4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TGTTGGGCTGGAAGTAGT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5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CTCCCAACAAGACTCCTTCT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5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TCCTCCTCTGTCCCTCATCC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6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CCCACTTCAACTCCAAGGACG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AGGCAGGAGAATGGCAGGA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7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ACCTCTCTGTCTAGCTGCTCTG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7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CATGTTGGAGAGGGTGGTC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8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AGATCACATCCTGGAGCAC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8_rv_long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CAGCTGTGGAGAGG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1_fw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GCTGGTCTCAAACTTCTGGA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1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AGCTCACACCTGTAATCCCAG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1_Seq_fw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AGAAGTCATGCTCTGTCACCTG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1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ATGCCTGTAATCCCAGCACT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1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TGATGCTGAGTTGAAT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2_Seq_fw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AACTCCCGACTTTCTGTGATCC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2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TGGGAGGCAATGAGATTCTGT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TGGATCCTCGCCGGG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for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TCCCACCCCAACCTG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for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CCCAGCCCACCCTACA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for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TTGGATGTTTATGGG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for4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GGCTCCAGCGAGCG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re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AGCGCCGTGGCCGTG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re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ACCTGGGTACCGGCG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rev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GGCCAGGCCTCTGTG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rev4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CCCACGCGACCTGAC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(continues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94" w:type="dxa"/>
                            <w:gridSpan w:val="1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(continued)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1741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Sequence (5' to 3')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20" w:type="dxa"/>
                            <w:gridSpan w:val="8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 xml:space="preserve">Amplification fragment targeted by the sequencing primers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rev5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GCACACGAAGACCAA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GTAGATGTGCGTGGCG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3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AAGCTTCTGCCCTCC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3_Seq_rv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AGACCTGAAAGCCGCA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4_for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CACATCTACGGCGCC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4_for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CACACGGTGCCCTGT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4_re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TAGTCAGGGCCCAGT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4_re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TGCTGTAAACATCAC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4_rev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CGACCCGGATTGGAT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4_Seq_fw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GATATTACAACCGGTGCCAG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4_Seq_fw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TTACAGCACACGACTTCAGGAG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4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GTGCAAGGAGAGGGCAGGAG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5_Seq_fw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ATAGGGCAGGCAGTTGGGAAATA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5_Seq_fw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CTCCTTCAACCTGGTAA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5_Seq_fw4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ACATGGGGCTATGAAGGA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5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GTCCTTGGAGTTGAAGTGGGA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5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TCCAGGGTTCCATGGCATA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Seq_fw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ACAACCTGCCACTCTATGAGC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6_Seq_fw4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ACCAAGGGAGAACACTGATCC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Seq_fw5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TCAAGCTATTCTCCTGCCTCAG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6_Seq_fw6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CTTCAGGCCCTTGCTCT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Seq_fw7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CTGATCCTTTGACTTCTG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6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TTGAACTGGATGCTGGTGTTGG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CAGAGCAGCTAGACAGAGAGG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 xml:space="preserve">ATGL6_Seq_rv3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val="en-US" w:eastAsia="de-D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AGTTTGAGGCCAGCCT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6_Seq_rv4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AGCCTGGCCAACATGG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7_Seq_fw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AAGTCTCACACTGTCACCCA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7_Seq_fw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CAACCTCCCTGTACAGCTTTG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7_Seq_fw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TCTTGATCTCCTGACCTCGTCA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7_Seq_fw5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AGTGAAGGGAGGTGGCTG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7_Seq_fw7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AGGACAAGGACCAGGCAG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7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GGGATTCTCAGTTCATCAGCG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7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AAAACCTATCCTAGATC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7_Seq_rv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GGTTGGACAGAAAG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8_rv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ACACACATATTTCAGCAGGCC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8_Seq_fw4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CCTGTGCCTTAATCTTCCCTCCC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(continues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94" w:type="dxa"/>
                            <w:gridSpan w:val="1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right"/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(continued)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1741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Sequence (5' to 3')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12" w:space="0" w:color="000000"/>
                            </w:tcBorders>
                            <w:shd w:fill="DBE5F1" w:val="clear"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120" w:type="dxa"/>
                            <w:gridSpan w:val="8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 xml:space="preserve">Amplification fragment targeted by the sequencing primers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val="en-US" w:eastAsia="de-DE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shd w:fill="DBE5F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8_Seq_fw7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AAGTGGGAGGAGTGCCAG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8_Seq_rv1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TGGTGCAGAAGAGGCCGA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8_Seq_rv2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CTTGGCGCGCATCACCAGGTAC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8_Seq_rv3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CCCTCTTGGCAACTGTGAGTCC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  <w:lang w:val="en-US" w:eastAsia="de-DE"/>
                              </w:rPr>
                              <w:t>ATGL8_Seq_rv4</w:t>
                            </w:r>
                          </w:p>
                        </w:tc>
                        <w:tc>
                          <w:tcPr>
                            <w:tcW w:w="31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AATGGAGGCGTCTCAGGCAGGGTT</w:t>
                            </w:r>
                          </w:p>
                        </w:tc>
                        <w:tc>
                          <w:tcPr>
                            <w:tcW w:w="3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7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ATGL8_rv_long</w:t>
                            </w:r>
                          </w:p>
                        </w:tc>
                        <w:tc>
                          <w:tcPr>
                            <w:tcW w:w="311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TAAGCAGGCGGTCACATACACA</w:t>
                            </w:r>
                          </w:p>
                        </w:tc>
                        <w:tc>
                          <w:tcPr>
                            <w:tcW w:w="39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C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de-DE"/>
                              </w:rPr>
                              <w:t>x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00" w:before="0" w:after="24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Due to the overlapping PCR fragments, some amplification primers serve also as sequencing primer.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Needs 2.5% DMSO in the cycle sequencing reaction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241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>Supplementary Materials for: Coassin et al</w:t>
    </w:r>
    <w:r>
      <w:rPr/>
      <w:t xml:space="preserve"> </w:t>
    </w:r>
    <w:r>
      <w:rPr>
        <w:rFonts w:cs="Arial" w:ascii="Arial" w:hAnsi="Arial"/>
        <w:sz w:val="16"/>
        <w:szCs w:val="18"/>
        <w:lang w:val="en-US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1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9:4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